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5EB93" w14:textId="4BDC4B0E" w:rsidR="00966ECE" w:rsidRDefault="00A51F0C" w:rsidP="00762B54">
      <w:pPr>
        <w:spacing w:line="360" w:lineRule="auto"/>
        <w:rPr>
          <w:rFonts w:ascii="Times New Roman" w:hAnsi="Times New Roman" w:cs="Times New Roman"/>
          <w:lang w:val="en-GB"/>
        </w:rPr>
      </w:pPr>
      <w:r w:rsidRPr="00A34EAE">
        <w:rPr>
          <w:rFonts w:ascii="Times New Roman" w:hAnsi="Times New Roman" w:cs="Times New Roman"/>
          <w:b/>
          <w:lang w:val="en-GB"/>
        </w:rPr>
        <w:t xml:space="preserve">S1 </w:t>
      </w:r>
      <w:r w:rsidR="00A34EAE" w:rsidRPr="00A34EAE">
        <w:rPr>
          <w:rFonts w:ascii="Times New Roman" w:hAnsi="Times New Roman" w:cs="Times New Roman"/>
          <w:b/>
          <w:lang w:val="en-GB"/>
        </w:rPr>
        <w:t>T</w:t>
      </w:r>
      <w:r w:rsidR="006E48E2">
        <w:rPr>
          <w:rFonts w:ascii="Times New Roman" w:hAnsi="Times New Roman" w:cs="Times New Roman"/>
          <w:b/>
          <w:lang w:val="en-GB"/>
        </w:rPr>
        <w:t>able</w:t>
      </w:r>
      <w:r w:rsidRPr="00A34EAE">
        <w:rPr>
          <w:rFonts w:ascii="Times New Roman" w:hAnsi="Times New Roman" w:cs="Times New Roman"/>
          <w:b/>
          <w:lang w:val="en-GB"/>
        </w:rPr>
        <w:t xml:space="preserve">. </w:t>
      </w:r>
      <w:r w:rsidR="00762B54">
        <w:rPr>
          <w:rFonts w:ascii="Times New Roman" w:hAnsi="Times New Roman" w:cs="Times New Roman"/>
          <w:b/>
          <w:lang w:val="en-GB"/>
        </w:rPr>
        <w:t>Geographic c</w:t>
      </w:r>
      <w:r w:rsidR="00A34EAE" w:rsidRPr="00A34EAE">
        <w:rPr>
          <w:rFonts w:ascii="Times New Roman" w:hAnsi="Times New Roman" w:cs="Times New Roman"/>
          <w:b/>
          <w:lang w:val="en-GB"/>
        </w:rPr>
        <w:t>oordinates of collection sites.</w:t>
      </w:r>
      <w:r w:rsidR="00A34EAE">
        <w:rPr>
          <w:rFonts w:ascii="Times New Roman" w:hAnsi="Times New Roman" w:cs="Times New Roman"/>
          <w:lang w:val="en-GB"/>
        </w:rPr>
        <w:t xml:space="preserve"> </w:t>
      </w:r>
      <w:r w:rsidR="00603F14" w:rsidRPr="00603F14">
        <w:rPr>
          <w:rFonts w:ascii="Times New Roman" w:hAnsi="Times New Roman" w:cs="Times New Roman"/>
          <w:lang w:val="en-GB"/>
        </w:rPr>
        <w:t xml:space="preserve">Geographic coordinates of each collection site of </w:t>
      </w:r>
      <w:r w:rsidR="00603F14" w:rsidRPr="00603F14">
        <w:rPr>
          <w:rFonts w:ascii="Times New Roman" w:hAnsi="Times New Roman" w:cs="Times New Roman"/>
          <w:i/>
          <w:lang w:val="en-GB"/>
        </w:rPr>
        <w:t>Pholeter gastrophilus</w:t>
      </w:r>
      <w:r w:rsidR="00603F14" w:rsidRPr="00603F14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p w14:paraId="65DB28B6" w14:textId="77777777" w:rsidR="00A34EAE" w:rsidRDefault="00A34EAE" w:rsidP="00762B54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8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2594"/>
        <w:gridCol w:w="2126"/>
        <w:gridCol w:w="2085"/>
      </w:tblGrid>
      <w:tr w:rsidR="00173111" w14:paraId="4739E5DB" w14:textId="77777777" w:rsidTr="00C5594E"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23B5C4CE" w14:textId="77777777" w:rsidR="00173111" w:rsidRPr="002503A7" w:rsidRDefault="0017311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503A7">
              <w:rPr>
                <w:rFonts w:ascii="Times New Roman" w:hAnsi="Times New Roman" w:cs="Times New Roman"/>
                <w:b/>
                <w:lang w:val="en-GB"/>
              </w:rPr>
              <w:t>Region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14:paraId="0F4BE1E3" w14:textId="77777777" w:rsidR="00173111" w:rsidRPr="002503A7" w:rsidRDefault="0017311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503A7">
              <w:rPr>
                <w:rFonts w:ascii="Times New Roman" w:hAnsi="Times New Roman" w:cs="Times New Roman"/>
                <w:b/>
                <w:lang w:val="en-GB"/>
              </w:rPr>
              <w:t>Local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D258D24" w14:textId="77777777" w:rsidR="00173111" w:rsidRPr="002503A7" w:rsidRDefault="0017311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503A7">
              <w:rPr>
                <w:rFonts w:ascii="Times New Roman" w:hAnsi="Times New Roman" w:cs="Times New Roman"/>
                <w:b/>
                <w:lang w:val="en-GB"/>
              </w:rPr>
              <w:t>Collection sit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54A48973" w14:textId="77777777" w:rsidR="00173111" w:rsidRPr="002503A7" w:rsidRDefault="0017311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503A7">
              <w:rPr>
                <w:rFonts w:ascii="Times New Roman" w:hAnsi="Times New Roman" w:cs="Times New Roman"/>
                <w:b/>
                <w:lang w:val="en-GB"/>
              </w:rPr>
              <w:t>Coordinates</w:t>
            </w:r>
          </w:p>
        </w:tc>
      </w:tr>
      <w:tr w:rsidR="00567FF1" w14:paraId="6BC69551" w14:textId="77777777" w:rsidTr="00C5594E">
        <w:tc>
          <w:tcPr>
            <w:tcW w:w="2145" w:type="dxa"/>
            <w:tcBorders>
              <w:top w:val="single" w:sz="4" w:space="0" w:color="auto"/>
            </w:tcBorders>
          </w:tcPr>
          <w:p w14:paraId="1333DDAD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erranean Sea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47CBE487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lbora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e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0AEF19" w14:textId="0BFE61AF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aga (Spain)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62838D0A" w14:textId="38F627BA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º43’N, 4º23’W</w:t>
            </w:r>
          </w:p>
        </w:tc>
      </w:tr>
      <w:tr w:rsidR="00567FF1" w14:paraId="7E2E598A" w14:textId="77777777" w:rsidTr="00C5594E">
        <w:tc>
          <w:tcPr>
            <w:tcW w:w="2145" w:type="dxa"/>
          </w:tcPr>
          <w:p w14:paraId="3C5B38B7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129B9ABA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768B87AA" w14:textId="5A769C6E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bella (Spain)</w:t>
            </w:r>
          </w:p>
        </w:tc>
        <w:tc>
          <w:tcPr>
            <w:tcW w:w="2085" w:type="dxa"/>
          </w:tcPr>
          <w:p w14:paraId="61E08A81" w14:textId="135BFD4F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º30’N, 4º53’W</w:t>
            </w:r>
          </w:p>
        </w:tc>
      </w:tr>
      <w:tr w:rsidR="00567FF1" w14:paraId="1EFBB2AF" w14:textId="77777777" w:rsidTr="00C5594E">
        <w:tc>
          <w:tcPr>
            <w:tcW w:w="2145" w:type="dxa"/>
          </w:tcPr>
          <w:p w14:paraId="532E0BCD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28879D4D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75AA670A" w14:textId="78B1B7C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otri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Spain)</w:t>
            </w:r>
          </w:p>
        </w:tc>
        <w:tc>
          <w:tcPr>
            <w:tcW w:w="2085" w:type="dxa"/>
          </w:tcPr>
          <w:p w14:paraId="253FE332" w14:textId="54E43EBC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º42’N, 3º29’W</w:t>
            </w:r>
          </w:p>
        </w:tc>
      </w:tr>
      <w:tr w:rsidR="00567FF1" w14:paraId="052E8A60" w14:textId="77777777" w:rsidTr="00C5594E">
        <w:tc>
          <w:tcPr>
            <w:tcW w:w="2145" w:type="dxa"/>
          </w:tcPr>
          <w:p w14:paraId="39029BEC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342476FD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ern Mediterranean</w:t>
            </w:r>
          </w:p>
        </w:tc>
        <w:tc>
          <w:tcPr>
            <w:tcW w:w="2126" w:type="dxa"/>
          </w:tcPr>
          <w:p w14:paraId="75F5A1F9" w14:textId="072BDC43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enicassi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Spain)</w:t>
            </w:r>
          </w:p>
        </w:tc>
        <w:tc>
          <w:tcPr>
            <w:tcW w:w="2085" w:type="dxa"/>
          </w:tcPr>
          <w:p w14:paraId="6B53B408" w14:textId="5DE56CFB" w:rsidR="00567FF1" w:rsidRDefault="00A96F54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º03’N, 0º04’E</w:t>
            </w:r>
          </w:p>
        </w:tc>
      </w:tr>
      <w:tr w:rsidR="00567FF1" w14:paraId="2219EC25" w14:textId="77777777" w:rsidTr="00C5594E">
        <w:tc>
          <w:tcPr>
            <w:tcW w:w="2145" w:type="dxa"/>
          </w:tcPr>
          <w:p w14:paraId="45C78EF6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13C45587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E11CD91" w14:textId="3029D838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nidorm (Spain)</w:t>
            </w:r>
          </w:p>
        </w:tc>
        <w:tc>
          <w:tcPr>
            <w:tcW w:w="2085" w:type="dxa"/>
          </w:tcPr>
          <w:p w14:paraId="3C08365A" w14:textId="2970854E" w:rsidR="00567FF1" w:rsidRDefault="00A96F54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º32’N, 0º07’W</w:t>
            </w:r>
          </w:p>
        </w:tc>
      </w:tr>
      <w:tr w:rsidR="00567FF1" w14:paraId="4544351B" w14:textId="77777777" w:rsidTr="00C5594E">
        <w:tc>
          <w:tcPr>
            <w:tcW w:w="2145" w:type="dxa"/>
          </w:tcPr>
          <w:p w14:paraId="26849348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471308F9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04C0DCD" w14:textId="04E906FB" w:rsidR="00567FF1" w:rsidRDefault="00567FF1" w:rsidP="00567FF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eni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Spain)</w:t>
            </w:r>
          </w:p>
        </w:tc>
        <w:tc>
          <w:tcPr>
            <w:tcW w:w="2085" w:type="dxa"/>
          </w:tcPr>
          <w:p w14:paraId="40BA470B" w14:textId="7F7DD8E6" w:rsidR="00567FF1" w:rsidRDefault="00B66C81" w:rsidP="00B66C8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º50’N, 0º05’E</w:t>
            </w:r>
          </w:p>
        </w:tc>
      </w:tr>
      <w:tr w:rsidR="00567FF1" w14:paraId="024E2C29" w14:textId="77777777" w:rsidTr="00C5594E">
        <w:tc>
          <w:tcPr>
            <w:tcW w:w="2145" w:type="dxa"/>
          </w:tcPr>
          <w:p w14:paraId="19944AD5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69078858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106964C" w14:textId="13BB3666" w:rsidR="00567FF1" w:rsidRDefault="00567FF1" w:rsidP="00567FF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che (Spain)</w:t>
            </w:r>
          </w:p>
        </w:tc>
        <w:tc>
          <w:tcPr>
            <w:tcW w:w="2085" w:type="dxa"/>
          </w:tcPr>
          <w:p w14:paraId="54C0C4E3" w14:textId="1CC376CE" w:rsidR="00567FF1" w:rsidRDefault="00B66C8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º15’N, 0º31’W</w:t>
            </w:r>
          </w:p>
        </w:tc>
      </w:tr>
      <w:tr w:rsidR="00567FF1" w14:paraId="3E3CBA39" w14:textId="77777777" w:rsidTr="00C5594E">
        <w:tc>
          <w:tcPr>
            <w:tcW w:w="2145" w:type="dxa"/>
          </w:tcPr>
          <w:p w14:paraId="51957F9F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6F4DE6A1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1A958F99" w14:textId="15B9C1D0" w:rsidR="00567FF1" w:rsidRDefault="00567FF1" w:rsidP="00567FF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uardama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el Segura (Spain)</w:t>
            </w:r>
          </w:p>
        </w:tc>
        <w:tc>
          <w:tcPr>
            <w:tcW w:w="2085" w:type="dxa"/>
          </w:tcPr>
          <w:p w14:paraId="76B2A3A4" w14:textId="678F83F7" w:rsidR="00567FF1" w:rsidRDefault="00B66C8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º05’N, 0º38’W</w:t>
            </w:r>
          </w:p>
        </w:tc>
      </w:tr>
      <w:tr w:rsidR="00567FF1" w14:paraId="7B99CD51" w14:textId="77777777" w:rsidTr="00C5594E">
        <w:tc>
          <w:tcPr>
            <w:tcW w:w="2145" w:type="dxa"/>
          </w:tcPr>
          <w:p w14:paraId="7EF236FB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2D343DEF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838D250" w14:textId="36D35DFF" w:rsidR="00567FF1" w:rsidRDefault="00567FF1" w:rsidP="00567FF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ule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Spain)</w:t>
            </w:r>
          </w:p>
        </w:tc>
        <w:tc>
          <w:tcPr>
            <w:tcW w:w="2085" w:type="dxa"/>
          </w:tcPr>
          <w:p w14:paraId="46E934C2" w14:textId="160CCBC8" w:rsidR="00567FF1" w:rsidRDefault="00B66C8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º49’N, 0º06’W</w:t>
            </w:r>
          </w:p>
        </w:tc>
      </w:tr>
      <w:tr w:rsidR="00567FF1" w14:paraId="06D4B928" w14:textId="77777777" w:rsidTr="00C5594E">
        <w:tc>
          <w:tcPr>
            <w:tcW w:w="2145" w:type="dxa"/>
          </w:tcPr>
          <w:p w14:paraId="4D21C01D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22D404BC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AC65EDD" w14:textId="28AFDFF6" w:rsidR="00567FF1" w:rsidRDefault="00567FF1" w:rsidP="00567FF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gunto (Spain)</w:t>
            </w:r>
          </w:p>
        </w:tc>
        <w:tc>
          <w:tcPr>
            <w:tcW w:w="2085" w:type="dxa"/>
          </w:tcPr>
          <w:p w14:paraId="67321176" w14:textId="09E7D8E5" w:rsidR="00567FF1" w:rsidRDefault="00B66C8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º39’N, 0º12’W</w:t>
            </w:r>
          </w:p>
        </w:tc>
      </w:tr>
      <w:tr w:rsidR="00567FF1" w14:paraId="1493F8F3" w14:textId="77777777" w:rsidTr="00C5594E">
        <w:tc>
          <w:tcPr>
            <w:tcW w:w="2145" w:type="dxa"/>
          </w:tcPr>
          <w:p w14:paraId="500D839C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317ED69B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9FBD777" w14:textId="36D3E4EC" w:rsidR="00567FF1" w:rsidRDefault="00567FF1" w:rsidP="00567FF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orreviej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Spain)</w:t>
            </w:r>
          </w:p>
        </w:tc>
        <w:tc>
          <w:tcPr>
            <w:tcW w:w="2085" w:type="dxa"/>
          </w:tcPr>
          <w:p w14:paraId="7D85E44A" w14:textId="14A10B33" w:rsidR="00567FF1" w:rsidRDefault="00B66C8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º58’N, 0º39’W</w:t>
            </w:r>
          </w:p>
        </w:tc>
      </w:tr>
      <w:tr w:rsidR="00567FF1" w14:paraId="2436D35A" w14:textId="77777777" w:rsidTr="00C5594E">
        <w:tc>
          <w:tcPr>
            <w:tcW w:w="2145" w:type="dxa"/>
          </w:tcPr>
          <w:p w14:paraId="657F34E7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uth Western Atlantic</w:t>
            </w:r>
          </w:p>
        </w:tc>
        <w:tc>
          <w:tcPr>
            <w:tcW w:w="2594" w:type="dxa"/>
          </w:tcPr>
          <w:p w14:paraId="5C1D6C51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gentina</w:t>
            </w:r>
          </w:p>
        </w:tc>
        <w:tc>
          <w:tcPr>
            <w:tcW w:w="2126" w:type="dxa"/>
          </w:tcPr>
          <w:p w14:paraId="6FD13691" w14:textId="7545A52E" w:rsidR="00567FF1" w:rsidRDefault="00567FF1" w:rsidP="00FB7E8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an Antonio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Oest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Argentina)</w:t>
            </w:r>
          </w:p>
        </w:tc>
        <w:tc>
          <w:tcPr>
            <w:tcW w:w="2085" w:type="dxa"/>
          </w:tcPr>
          <w:p w14:paraId="48273C08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º45’S, 64º57’W</w:t>
            </w:r>
          </w:p>
        </w:tc>
      </w:tr>
      <w:tr w:rsidR="00567FF1" w14:paraId="1F5E1091" w14:textId="77777777" w:rsidTr="00C5594E">
        <w:tc>
          <w:tcPr>
            <w:tcW w:w="2145" w:type="dxa"/>
          </w:tcPr>
          <w:p w14:paraId="6656F25E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 East Atlantic</w:t>
            </w:r>
          </w:p>
        </w:tc>
        <w:tc>
          <w:tcPr>
            <w:tcW w:w="2594" w:type="dxa"/>
          </w:tcPr>
          <w:p w14:paraId="309CF5B6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ltic Sea</w:t>
            </w:r>
          </w:p>
        </w:tc>
        <w:tc>
          <w:tcPr>
            <w:tcW w:w="2126" w:type="dxa"/>
          </w:tcPr>
          <w:p w14:paraId="108B20BC" w14:textId="4B278FF0" w:rsidR="00567FF1" w:rsidRDefault="00567FF1" w:rsidP="00FB7E8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k (Ireland)</w:t>
            </w:r>
          </w:p>
        </w:tc>
        <w:tc>
          <w:tcPr>
            <w:tcW w:w="2085" w:type="dxa"/>
          </w:tcPr>
          <w:p w14:paraId="44738910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º45’N, 8º18’W</w:t>
            </w:r>
          </w:p>
        </w:tc>
      </w:tr>
      <w:tr w:rsidR="00567FF1" w14:paraId="7AD675BB" w14:textId="77777777" w:rsidTr="00C5594E">
        <w:tc>
          <w:tcPr>
            <w:tcW w:w="2145" w:type="dxa"/>
          </w:tcPr>
          <w:p w14:paraId="76AE57C6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196A439D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 Sea</w:t>
            </w:r>
          </w:p>
        </w:tc>
        <w:tc>
          <w:tcPr>
            <w:tcW w:w="2126" w:type="dxa"/>
          </w:tcPr>
          <w:p w14:paraId="1CB09B1B" w14:textId="5288D914" w:rsidR="00567FF1" w:rsidRDefault="00567FF1" w:rsidP="00FB7E8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üs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Germany)</w:t>
            </w:r>
          </w:p>
        </w:tc>
        <w:tc>
          <w:tcPr>
            <w:tcW w:w="2085" w:type="dxa"/>
          </w:tcPr>
          <w:p w14:paraId="3E3B0FB5" w14:textId="66FCC734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º07’N, 8º50’E</w:t>
            </w:r>
          </w:p>
        </w:tc>
      </w:tr>
      <w:tr w:rsidR="00567FF1" w14:paraId="3FD076C9" w14:textId="77777777" w:rsidTr="00C5594E">
        <w:tc>
          <w:tcPr>
            <w:tcW w:w="2145" w:type="dxa"/>
          </w:tcPr>
          <w:p w14:paraId="5F86099F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342BF1ED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14ECF0C9" w14:textId="24B0C7BE" w:rsidR="00567FF1" w:rsidRDefault="00567FF1" w:rsidP="00FB7E8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agebül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Germany)</w:t>
            </w:r>
          </w:p>
        </w:tc>
        <w:tc>
          <w:tcPr>
            <w:tcW w:w="2085" w:type="dxa"/>
          </w:tcPr>
          <w:p w14:paraId="60DE00C5" w14:textId="2CEB86AC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º40’N, 8º16’E</w:t>
            </w:r>
          </w:p>
        </w:tc>
      </w:tr>
      <w:tr w:rsidR="00567FF1" w14:paraId="75AA0062" w14:textId="77777777" w:rsidTr="00C5594E">
        <w:tc>
          <w:tcPr>
            <w:tcW w:w="2145" w:type="dxa"/>
          </w:tcPr>
          <w:p w14:paraId="106F851E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21527EE1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74DA534E" w14:textId="4B9A7B6B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Ostend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Belgium)</w:t>
            </w:r>
          </w:p>
        </w:tc>
        <w:tc>
          <w:tcPr>
            <w:tcW w:w="2085" w:type="dxa"/>
          </w:tcPr>
          <w:p w14:paraId="76BAC1CE" w14:textId="007D8E58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º13’N, 2º54’E</w:t>
            </w:r>
          </w:p>
        </w:tc>
      </w:tr>
      <w:tr w:rsidR="00567FF1" w14:paraId="6AB5F268" w14:textId="77777777" w:rsidTr="00C5594E">
        <w:tc>
          <w:tcPr>
            <w:tcW w:w="2145" w:type="dxa"/>
          </w:tcPr>
          <w:p w14:paraId="15DD95E2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70CBB054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1386D51" w14:textId="10CB1E84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nkt Peter-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Ordin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Germany)</w:t>
            </w:r>
          </w:p>
        </w:tc>
        <w:tc>
          <w:tcPr>
            <w:tcW w:w="2085" w:type="dxa"/>
          </w:tcPr>
          <w:p w14:paraId="7CC69E5B" w14:textId="5B5E5F2E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º17’N, 8º35’E</w:t>
            </w:r>
          </w:p>
        </w:tc>
      </w:tr>
      <w:tr w:rsidR="00567FF1" w14:paraId="70A5B44E" w14:textId="77777777" w:rsidTr="00C5594E">
        <w:tc>
          <w:tcPr>
            <w:tcW w:w="2145" w:type="dxa"/>
          </w:tcPr>
          <w:p w14:paraId="6121689B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59B6E091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7D207D8" w14:textId="79D12475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yl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Germany)</w:t>
            </w:r>
          </w:p>
        </w:tc>
        <w:tc>
          <w:tcPr>
            <w:tcW w:w="2085" w:type="dxa"/>
          </w:tcPr>
          <w:p w14:paraId="2F83DC43" w14:textId="67709D9A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º54’N, 8º16’E</w:t>
            </w:r>
          </w:p>
        </w:tc>
      </w:tr>
      <w:tr w:rsidR="00567FF1" w14:paraId="2FFA1D38" w14:textId="77777777" w:rsidTr="00C5594E">
        <w:tc>
          <w:tcPr>
            <w:tcW w:w="2145" w:type="dxa"/>
          </w:tcPr>
          <w:p w14:paraId="682A3204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ntral Eastern Atlantic</w:t>
            </w:r>
          </w:p>
        </w:tc>
        <w:tc>
          <w:tcPr>
            <w:tcW w:w="2594" w:type="dxa"/>
          </w:tcPr>
          <w:p w14:paraId="35CDB1AC" w14:textId="50329FF6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nary islands</w:t>
            </w:r>
          </w:p>
        </w:tc>
        <w:tc>
          <w:tcPr>
            <w:tcW w:w="2126" w:type="dxa"/>
          </w:tcPr>
          <w:p w14:paraId="2F25F4BE" w14:textId="412F91A9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s Palmas (Spain)</w:t>
            </w:r>
          </w:p>
        </w:tc>
        <w:tc>
          <w:tcPr>
            <w:tcW w:w="2085" w:type="dxa"/>
          </w:tcPr>
          <w:p w14:paraId="5E2AEE05" w14:textId="58F3CC72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º07’N, 15º27’W</w:t>
            </w:r>
          </w:p>
        </w:tc>
      </w:tr>
      <w:tr w:rsidR="00567FF1" w14:paraId="481D30F0" w14:textId="77777777" w:rsidTr="00C5594E">
        <w:tc>
          <w:tcPr>
            <w:tcW w:w="2145" w:type="dxa"/>
          </w:tcPr>
          <w:p w14:paraId="64B372DE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534A9B4B" w14:textId="704D6E40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licia</w:t>
            </w:r>
          </w:p>
        </w:tc>
        <w:tc>
          <w:tcPr>
            <w:tcW w:w="2126" w:type="dxa"/>
          </w:tcPr>
          <w:p w14:paraId="7034749E" w14:textId="658B8A74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Viced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Spain)</w:t>
            </w:r>
          </w:p>
        </w:tc>
        <w:tc>
          <w:tcPr>
            <w:tcW w:w="2085" w:type="dxa"/>
          </w:tcPr>
          <w:p w14:paraId="276AD294" w14:textId="354B7210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º44’N, 7º40’W</w:t>
            </w:r>
          </w:p>
        </w:tc>
      </w:tr>
      <w:tr w:rsidR="00567FF1" w14:paraId="67D92199" w14:textId="77777777" w:rsidTr="00C5594E">
        <w:tc>
          <w:tcPr>
            <w:tcW w:w="2145" w:type="dxa"/>
          </w:tcPr>
          <w:p w14:paraId="293FBA4C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4" w:type="dxa"/>
          </w:tcPr>
          <w:p w14:paraId="0CDABDFE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rait of Gibraltar</w:t>
            </w:r>
          </w:p>
        </w:tc>
        <w:tc>
          <w:tcPr>
            <w:tcW w:w="2126" w:type="dxa"/>
          </w:tcPr>
          <w:p w14:paraId="3EB77E95" w14:textId="7E3ED0FF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arif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Spain)</w:t>
            </w:r>
          </w:p>
        </w:tc>
        <w:tc>
          <w:tcPr>
            <w:tcW w:w="2085" w:type="dxa"/>
          </w:tcPr>
          <w:p w14:paraId="207FF4A5" w14:textId="77777777" w:rsidR="00567FF1" w:rsidRDefault="00567FF1" w:rsidP="00762B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º00’N, 5º36’W</w:t>
            </w:r>
          </w:p>
        </w:tc>
      </w:tr>
    </w:tbl>
    <w:p w14:paraId="5845CD0E" w14:textId="77777777" w:rsidR="00A34EAE" w:rsidRPr="00A51F0C" w:rsidRDefault="00A34EAE" w:rsidP="00762B54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A34EAE" w:rsidRPr="00A51F0C" w:rsidSect="004C078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F0C"/>
    <w:rsid w:val="000358C6"/>
    <w:rsid w:val="00173111"/>
    <w:rsid w:val="002503A7"/>
    <w:rsid w:val="004C078E"/>
    <w:rsid w:val="00567FF1"/>
    <w:rsid w:val="00603F14"/>
    <w:rsid w:val="006E48E2"/>
    <w:rsid w:val="0071672F"/>
    <w:rsid w:val="00741EF7"/>
    <w:rsid w:val="00762B54"/>
    <w:rsid w:val="00966ECE"/>
    <w:rsid w:val="00A34EAE"/>
    <w:rsid w:val="00A51F0C"/>
    <w:rsid w:val="00A96F54"/>
    <w:rsid w:val="00B66C81"/>
    <w:rsid w:val="00C5594E"/>
    <w:rsid w:val="00FB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D5FC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34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34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75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Usuario</cp:lastModifiedBy>
  <cp:revision>8</cp:revision>
  <dcterms:created xsi:type="dcterms:W3CDTF">2016-09-20T11:58:00Z</dcterms:created>
  <dcterms:modified xsi:type="dcterms:W3CDTF">2016-11-05T13:47:00Z</dcterms:modified>
</cp:coreProperties>
</file>